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461" w:type="dxa"/>
        <w:tblLook w:val="04A0" w:firstRow="1" w:lastRow="0" w:firstColumn="1" w:lastColumn="0" w:noHBand="0" w:noVBand="1"/>
      </w:tblPr>
      <w:tblGrid>
        <w:gridCol w:w="836"/>
        <w:gridCol w:w="718"/>
        <w:gridCol w:w="718"/>
        <w:gridCol w:w="718"/>
        <w:gridCol w:w="719"/>
        <w:gridCol w:w="719"/>
        <w:gridCol w:w="719"/>
        <w:gridCol w:w="719"/>
        <w:gridCol w:w="719"/>
        <w:gridCol w:w="719"/>
        <w:gridCol w:w="719"/>
        <w:gridCol w:w="719"/>
        <w:gridCol w:w="719"/>
      </w:tblGrid>
      <w:tr w:rsidR="00757570" w:rsidTr="00F025D1">
        <w:trPr>
          <w:trHeight w:val="285"/>
        </w:trPr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7570" w:rsidRDefault="00757570" w:rsidP="0075757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bookmarkStart w:id="0" w:name="_GoBack"/>
          </w:p>
        </w:tc>
        <w:tc>
          <w:tcPr>
            <w:tcW w:w="122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57570" w:rsidRDefault="00757570" w:rsidP="0075757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3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57570" w:rsidRDefault="00757570" w:rsidP="0075757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3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57570" w:rsidRDefault="00757570" w:rsidP="0075757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3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57570" w:rsidRDefault="00757570" w:rsidP="0075757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3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57570" w:rsidRDefault="00757570" w:rsidP="0075757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3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57570" w:rsidRDefault="00757570" w:rsidP="0075757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</w:tr>
      <w:tr w:rsidR="00757570" w:rsidTr="00F025D1">
        <w:trPr>
          <w:trHeight w:val="285"/>
        </w:trPr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57570" w:rsidRDefault="00757570" w:rsidP="0075757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Subj</w:t>
            </w:r>
            <w:proofErr w:type="spellEnd"/>
            <w:r>
              <w:rPr>
                <w:rFonts w:ascii="Times New Roman" w:hAnsi="Times New Roman" w:cs="Times New Roman"/>
              </w:rPr>
              <w:t xml:space="preserve"> #</w:t>
            </w:r>
          </w:p>
        </w:tc>
        <w:tc>
          <w:tcPr>
            <w:tcW w:w="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57570" w:rsidRDefault="00757570" w:rsidP="0075757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57570" w:rsidRDefault="00757570" w:rsidP="0075757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57570" w:rsidRDefault="00757570" w:rsidP="0075757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57570" w:rsidRDefault="00757570" w:rsidP="0075757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57570" w:rsidRDefault="00757570" w:rsidP="0075757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57570" w:rsidRDefault="00757570" w:rsidP="0075757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57570" w:rsidRDefault="00757570" w:rsidP="0075757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57570" w:rsidRDefault="00757570" w:rsidP="0075757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57570" w:rsidRDefault="00757570" w:rsidP="0075757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57570" w:rsidRDefault="00757570" w:rsidP="0075757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57570" w:rsidRDefault="00757570" w:rsidP="0075757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57570" w:rsidRDefault="00757570" w:rsidP="0075757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</w:t>
            </w:r>
          </w:p>
        </w:tc>
      </w:tr>
      <w:tr w:rsidR="00757570" w:rsidTr="00F025D1">
        <w:trPr>
          <w:trHeight w:val="285"/>
        </w:trPr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57570" w:rsidRDefault="00757570" w:rsidP="0075757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57570" w:rsidRDefault="00757570" w:rsidP="0075757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438</w:t>
            </w:r>
          </w:p>
        </w:tc>
        <w:tc>
          <w:tcPr>
            <w:tcW w:w="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57570" w:rsidRDefault="00757570" w:rsidP="0075757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275</w:t>
            </w:r>
          </w:p>
        </w:tc>
        <w:tc>
          <w:tcPr>
            <w:tcW w:w="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57570" w:rsidRDefault="00757570" w:rsidP="0075757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741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57570" w:rsidRDefault="00757570" w:rsidP="0075757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554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57570" w:rsidRDefault="00757570" w:rsidP="0075757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050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57570" w:rsidRDefault="00757570" w:rsidP="0075757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841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57570" w:rsidRDefault="00757570" w:rsidP="0075757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371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57570" w:rsidRDefault="00757570" w:rsidP="0075757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150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57570" w:rsidRDefault="00757570" w:rsidP="0075757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656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57570" w:rsidRDefault="00757570" w:rsidP="0075757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480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57570" w:rsidRDefault="00757570" w:rsidP="0075757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889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57570" w:rsidRDefault="00757570" w:rsidP="0075757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777</w:t>
            </w:r>
          </w:p>
        </w:tc>
      </w:tr>
      <w:tr w:rsidR="00757570" w:rsidTr="00F025D1">
        <w:trPr>
          <w:trHeight w:val="285"/>
        </w:trPr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57570" w:rsidRDefault="00757570" w:rsidP="0075757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57570" w:rsidRDefault="00757570" w:rsidP="0075757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266</w:t>
            </w:r>
          </w:p>
        </w:tc>
        <w:tc>
          <w:tcPr>
            <w:tcW w:w="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57570" w:rsidRDefault="00757570" w:rsidP="0075757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404</w:t>
            </w:r>
          </w:p>
        </w:tc>
        <w:tc>
          <w:tcPr>
            <w:tcW w:w="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57570" w:rsidRDefault="00757570" w:rsidP="0075757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514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57570" w:rsidRDefault="00757570" w:rsidP="0075757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726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57570" w:rsidRDefault="00757570" w:rsidP="0075757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758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57570" w:rsidRDefault="00757570" w:rsidP="0075757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075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57570" w:rsidRDefault="00757570" w:rsidP="0075757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001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57570" w:rsidRDefault="00757570" w:rsidP="0075757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417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57570" w:rsidRDefault="00757570" w:rsidP="0075757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234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57570" w:rsidRDefault="00757570" w:rsidP="0075757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744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57570" w:rsidRDefault="00757570" w:rsidP="0075757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450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57570" w:rsidRDefault="00757570" w:rsidP="0075757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092</w:t>
            </w:r>
          </w:p>
        </w:tc>
      </w:tr>
      <w:tr w:rsidR="00757570" w:rsidTr="00F025D1">
        <w:trPr>
          <w:trHeight w:val="285"/>
        </w:trPr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57570" w:rsidRDefault="00757570" w:rsidP="0075757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57570" w:rsidRDefault="00757570" w:rsidP="0075757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379</w:t>
            </w:r>
          </w:p>
        </w:tc>
        <w:tc>
          <w:tcPr>
            <w:tcW w:w="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57570" w:rsidRDefault="00757570" w:rsidP="0075757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463</w:t>
            </w:r>
          </w:p>
        </w:tc>
        <w:tc>
          <w:tcPr>
            <w:tcW w:w="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57570" w:rsidRDefault="00757570" w:rsidP="0075757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677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57570" w:rsidRDefault="00757570" w:rsidP="0075757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726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57570" w:rsidRDefault="00757570" w:rsidP="0075757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71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57570" w:rsidRDefault="00757570" w:rsidP="0075757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003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57570" w:rsidRDefault="00757570" w:rsidP="0075757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239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57570" w:rsidRDefault="00757570" w:rsidP="0075757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270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57570" w:rsidRDefault="00757570" w:rsidP="0075757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488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57570" w:rsidRDefault="00757570" w:rsidP="0075757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504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57570" w:rsidRDefault="00757570" w:rsidP="0075757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721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57570" w:rsidRDefault="00757570" w:rsidP="0075757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736</w:t>
            </w:r>
          </w:p>
        </w:tc>
      </w:tr>
      <w:tr w:rsidR="00757570" w:rsidTr="00F025D1">
        <w:trPr>
          <w:trHeight w:val="285"/>
        </w:trPr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57570" w:rsidRDefault="00757570" w:rsidP="0075757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57570" w:rsidRDefault="00757570" w:rsidP="0075757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253</w:t>
            </w:r>
          </w:p>
        </w:tc>
        <w:tc>
          <w:tcPr>
            <w:tcW w:w="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57570" w:rsidRDefault="00757570" w:rsidP="0075757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99</w:t>
            </w:r>
          </w:p>
        </w:tc>
        <w:tc>
          <w:tcPr>
            <w:tcW w:w="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57570" w:rsidRDefault="00757570" w:rsidP="0075757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485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57570" w:rsidRDefault="00757570" w:rsidP="0075757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67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57570" w:rsidRDefault="00757570" w:rsidP="0075757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734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57570" w:rsidRDefault="00757570" w:rsidP="0075757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273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57570" w:rsidRDefault="00757570" w:rsidP="0075757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80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57570" w:rsidRDefault="00757570" w:rsidP="0075757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370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57570" w:rsidRDefault="00757570" w:rsidP="0075757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210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57570" w:rsidRDefault="00757570" w:rsidP="0075757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459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57570" w:rsidRDefault="00757570" w:rsidP="0075757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409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57570" w:rsidRDefault="00757570" w:rsidP="0075757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541</w:t>
            </w:r>
          </w:p>
        </w:tc>
      </w:tr>
      <w:tr w:rsidR="00757570" w:rsidTr="00F025D1">
        <w:trPr>
          <w:trHeight w:val="285"/>
        </w:trPr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57570" w:rsidRDefault="00757570" w:rsidP="0075757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57570" w:rsidRDefault="00757570" w:rsidP="0075757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428</w:t>
            </w:r>
          </w:p>
        </w:tc>
        <w:tc>
          <w:tcPr>
            <w:tcW w:w="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57570" w:rsidRDefault="00757570" w:rsidP="0075757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54</w:t>
            </w:r>
          </w:p>
        </w:tc>
        <w:tc>
          <w:tcPr>
            <w:tcW w:w="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57570" w:rsidRDefault="00757570" w:rsidP="0075757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850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57570" w:rsidRDefault="00757570" w:rsidP="0075757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279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57570" w:rsidRDefault="00757570" w:rsidP="0075757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261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57570" w:rsidRDefault="00757570" w:rsidP="0075757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399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57570" w:rsidRDefault="00757570" w:rsidP="0075757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650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57570" w:rsidRDefault="00757570" w:rsidP="0075757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508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57570" w:rsidRDefault="00757570" w:rsidP="0075757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009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57570" w:rsidRDefault="00757570" w:rsidP="0075757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585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57570" w:rsidRDefault="00757570" w:rsidP="0075757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327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57570" w:rsidRDefault="00757570" w:rsidP="0075757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675</w:t>
            </w:r>
          </w:p>
        </w:tc>
      </w:tr>
      <w:tr w:rsidR="00757570" w:rsidTr="00F025D1">
        <w:trPr>
          <w:trHeight w:val="285"/>
        </w:trPr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57570" w:rsidRDefault="00757570" w:rsidP="0075757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57570" w:rsidRDefault="00757570" w:rsidP="0075757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63</w:t>
            </w:r>
          </w:p>
        </w:tc>
        <w:tc>
          <w:tcPr>
            <w:tcW w:w="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57570" w:rsidRDefault="00757570" w:rsidP="0075757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72</w:t>
            </w:r>
          </w:p>
        </w:tc>
        <w:tc>
          <w:tcPr>
            <w:tcW w:w="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57570" w:rsidRDefault="00757570" w:rsidP="0075757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301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57570" w:rsidRDefault="00757570" w:rsidP="0075757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324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57570" w:rsidRDefault="00757570" w:rsidP="0075757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458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57570" w:rsidRDefault="00757570" w:rsidP="0075757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545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57570" w:rsidRDefault="00757570" w:rsidP="0075757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641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57570" w:rsidRDefault="00757570" w:rsidP="0075757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714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57570" w:rsidRDefault="00757570" w:rsidP="0075757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806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57570" w:rsidRDefault="00757570" w:rsidP="0075757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14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57570" w:rsidRDefault="00757570" w:rsidP="0075757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87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57570" w:rsidRDefault="00757570" w:rsidP="0075757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119</w:t>
            </w:r>
          </w:p>
        </w:tc>
      </w:tr>
      <w:tr w:rsidR="00757570" w:rsidTr="00F025D1">
        <w:trPr>
          <w:trHeight w:val="285"/>
        </w:trPr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57570" w:rsidRDefault="00757570" w:rsidP="0075757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57570" w:rsidRDefault="00757570" w:rsidP="0075757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236</w:t>
            </w:r>
          </w:p>
        </w:tc>
        <w:tc>
          <w:tcPr>
            <w:tcW w:w="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57570" w:rsidRDefault="00757570" w:rsidP="0075757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428</w:t>
            </w:r>
          </w:p>
        </w:tc>
        <w:tc>
          <w:tcPr>
            <w:tcW w:w="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57570" w:rsidRDefault="00757570" w:rsidP="0075757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499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57570" w:rsidRDefault="00757570" w:rsidP="0075757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777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57570" w:rsidRDefault="00757570" w:rsidP="0075757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800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57570" w:rsidRDefault="00757570" w:rsidP="0075757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136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57570" w:rsidRDefault="00757570" w:rsidP="0075757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100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57570" w:rsidRDefault="00757570" w:rsidP="0075757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509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57570" w:rsidRDefault="00757570" w:rsidP="0075757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368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57570" w:rsidRDefault="00757570" w:rsidP="0075757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859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57570" w:rsidRDefault="00757570" w:rsidP="0075757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631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57570" w:rsidRDefault="00757570" w:rsidP="0075757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181</w:t>
            </w:r>
          </w:p>
        </w:tc>
      </w:tr>
      <w:tr w:rsidR="00757570" w:rsidTr="00F025D1">
        <w:trPr>
          <w:trHeight w:val="285"/>
        </w:trPr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57570" w:rsidRDefault="00757570" w:rsidP="0075757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57570" w:rsidRDefault="00757570" w:rsidP="0075757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201</w:t>
            </w:r>
          </w:p>
        </w:tc>
        <w:tc>
          <w:tcPr>
            <w:tcW w:w="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57570" w:rsidRDefault="00757570" w:rsidP="0075757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333</w:t>
            </w:r>
          </w:p>
        </w:tc>
        <w:tc>
          <w:tcPr>
            <w:tcW w:w="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57570" w:rsidRDefault="00757570" w:rsidP="0075757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475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57570" w:rsidRDefault="00757570" w:rsidP="0075757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556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57570" w:rsidRDefault="00757570" w:rsidP="0075757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774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57570" w:rsidRDefault="00757570" w:rsidP="0075757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785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57570" w:rsidRDefault="00757570" w:rsidP="0075757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097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57570" w:rsidRDefault="00757570" w:rsidP="0075757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98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57570" w:rsidRDefault="00757570" w:rsidP="0075757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412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57570" w:rsidRDefault="00757570" w:rsidP="0075757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204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57570" w:rsidRDefault="00757570" w:rsidP="0075757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731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57570" w:rsidRDefault="00757570" w:rsidP="0075757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411</w:t>
            </w:r>
          </w:p>
        </w:tc>
      </w:tr>
      <w:tr w:rsidR="00757570" w:rsidTr="00F025D1">
        <w:trPr>
          <w:trHeight w:val="285"/>
        </w:trPr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57570" w:rsidRDefault="00757570" w:rsidP="0075757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57570" w:rsidRDefault="00757570" w:rsidP="0075757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336</w:t>
            </w:r>
          </w:p>
        </w:tc>
        <w:tc>
          <w:tcPr>
            <w:tcW w:w="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57570" w:rsidRDefault="00757570" w:rsidP="0075757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249</w:t>
            </w:r>
          </w:p>
        </w:tc>
        <w:tc>
          <w:tcPr>
            <w:tcW w:w="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57570" w:rsidRDefault="00757570" w:rsidP="0075757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634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57570" w:rsidRDefault="00757570" w:rsidP="0075757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456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57570" w:rsidRDefault="00757570" w:rsidP="0075757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39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57570" w:rsidRDefault="00757570" w:rsidP="0075757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693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57570" w:rsidRDefault="00757570" w:rsidP="0075757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252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57570" w:rsidRDefault="00757570" w:rsidP="0075757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31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57570" w:rsidRDefault="00757570" w:rsidP="0075757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528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57570" w:rsidRDefault="00757570" w:rsidP="0075757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146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57570" w:rsidRDefault="00757570" w:rsidP="0075757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795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57570" w:rsidRDefault="00757570" w:rsidP="0075757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352</w:t>
            </w:r>
          </w:p>
        </w:tc>
      </w:tr>
      <w:tr w:rsidR="00757570" w:rsidTr="00F025D1">
        <w:trPr>
          <w:trHeight w:val="285"/>
        </w:trPr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57570" w:rsidRDefault="00757570" w:rsidP="0075757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57570" w:rsidRDefault="00757570" w:rsidP="0075757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409</w:t>
            </w:r>
          </w:p>
        </w:tc>
        <w:tc>
          <w:tcPr>
            <w:tcW w:w="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57570" w:rsidRDefault="00757570" w:rsidP="0075757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555</w:t>
            </w:r>
          </w:p>
        </w:tc>
        <w:tc>
          <w:tcPr>
            <w:tcW w:w="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57570" w:rsidRDefault="00757570" w:rsidP="0075757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698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57570" w:rsidRDefault="00757570" w:rsidP="0075757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15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57570" w:rsidRDefault="00757570" w:rsidP="0075757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84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57570" w:rsidRDefault="00757570" w:rsidP="0075757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263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57570" w:rsidRDefault="00757570" w:rsidP="0075757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237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57570" w:rsidRDefault="00757570" w:rsidP="0075757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608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57570" w:rsidRDefault="00757570" w:rsidP="0075757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456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57570" w:rsidRDefault="00757570" w:rsidP="0075757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873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57570" w:rsidRDefault="00757570" w:rsidP="0075757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672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57570" w:rsidRDefault="00757570" w:rsidP="0075757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121</w:t>
            </w:r>
          </w:p>
        </w:tc>
      </w:tr>
      <w:tr w:rsidR="00757570" w:rsidTr="00F025D1">
        <w:trPr>
          <w:trHeight w:val="285"/>
        </w:trPr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57570" w:rsidRDefault="00757570" w:rsidP="0075757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57570" w:rsidRDefault="00757570" w:rsidP="0075757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354</w:t>
            </w:r>
          </w:p>
        </w:tc>
        <w:tc>
          <w:tcPr>
            <w:tcW w:w="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57570" w:rsidRDefault="00757570" w:rsidP="0075757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447</w:t>
            </w:r>
          </w:p>
        </w:tc>
        <w:tc>
          <w:tcPr>
            <w:tcW w:w="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57570" w:rsidRDefault="00757570" w:rsidP="0075757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620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57570" w:rsidRDefault="00757570" w:rsidP="0075757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734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57570" w:rsidRDefault="00757570" w:rsidP="0075757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08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57570" w:rsidRDefault="00757570" w:rsidP="0075757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010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57570" w:rsidRDefault="00757570" w:rsidP="0075757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195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57570" w:rsidRDefault="00757570" w:rsidP="0075757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270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57570" w:rsidRDefault="00757570" w:rsidP="0075757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466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57570" w:rsidRDefault="00757570" w:rsidP="0075757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544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57570" w:rsidRDefault="00757570" w:rsidP="0075757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713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57570" w:rsidRDefault="00757570" w:rsidP="0075757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784</w:t>
            </w:r>
          </w:p>
        </w:tc>
      </w:tr>
      <w:tr w:rsidR="00757570" w:rsidTr="00F025D1">
        <w:trPr>
          <w:trHeight w:val="285"/>
        </w:trPr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57570" w:rsidRDefault="00757570" w:rsidP="0075757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57570" w:rsidRDefault="00757570" w:rsidP="0075757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259</w:t>
            </w:r>
          </w:p>
        </w:tc>
        <w:tc>
          <w:tcPr>
            <w:tcW w:w="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57570" w:rsidRDefault="00757570" w:rsidP="0075757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218</w:t>
            </w:r>
          </w:p>
        </w:tc>
        <w:tc>
          <w:tcPr>
            <w:tcW w:w="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57570" w:rsidRDefault="00757570" w:rsidP="0075757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484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57570" w:rsidRDefault="00757570" w:rsidP="0075757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430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57570" w:rsidRDefault="00757570" w:rsidP="0075757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707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57570" w:rsidRDefault="00757570" w:rsidP="0075757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662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57570" w:rsidRDefault="00757570" w:rsidP="0075757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18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57570" w:rsidRDefault="00757570" w:rsidP="0075757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12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57570" w:rsidRDefault="00757570" w:rsidP="0075757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140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57570" w:rsidRDefault="00757570" w:rsidP="0075757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169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57570" w:rsidRDefault="00757570" w:rsidP="0075757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344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57570" w:rsidRDefault="00757570" w:rsidP="0075757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391</w:t>
            </w:r>
          </w:p>
        </w:tc>
      </w:tr>
      <w:tr w:rsidR="00757570" w:rsidTr="00F025D1">
        <w:trPr>
          <w:trHeight w:val="285"/>
        </w:trPr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57570" w:rsidRDefault="00757570" w:rsidP="0075757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57570" w:rsidRDefault="00757570" w:rsidP="0075757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212</w:t>
            </w:r>
          </w:p>
        </w:tc>
        <w:tc>
          <w:tcPr>
            <w:tcW w:w="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57570" w:rsidRDefault="00757570" w:rsidP="00757570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57570" w:rsidRDefault="00757570" w:rsidP="0075757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371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57570" w:rsidRDefault="00757570" w:rsidP="00757570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57570" w:rsidRDefault="00757570" w:rsidP="0075757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535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57570" w:rsidRDefault="00757570" w:rsidP="00757570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57570" w:rsidRDefault="00757570" w:rsidP="0075757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709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57570" w:rsidRDefault="00757570" w:rsidP="00757570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57570" w:rsidRDefault="00757570" w:rsidP="0075757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879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57570" w:rsidRDefault="00757570" w:rsidP="00757570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57570" w:rsidRDefault="00757570" w:rsidP="0075757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060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57570" w:rsidRDefault="00757570" w:rsidP="00757570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757570" w:rsidTr="00F025D1">
        <w:trPr>
          <w:trHeight w:val="285"/>
        </w:trPr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57570" w:rsidRDefault="00757570" w:rsidP="0075757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57570" w:rsidRDefault="00757570" w:rsidP="0075757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233</w:t>
            </w:r>
          </w:p>
        </w:tc>
        <w:tc>
          <w:tcPr>
            <w:tcW w:w="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57570" w:rsidRDefault="00757570" w:rsidP="00757570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57570" w:rsidRDefault="00757570" w:rsidP="0075757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350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57570" w:rsidRDefault="00757570" w:rsidP="00757570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57570" w:rsidRDefault="00757570" w:rsidP="0075757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451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57570" w:rsidRDefault="00757570" w:rsidP="00757570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57570" w:rsidRDefault="00757570" w:rsidP="0075757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556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57570" w:rsidRDefault="00757570" w:rsidP="00757570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57570" w:rsidRDefault="00757570" w:rsidP="0075757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659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57570" w:rsidRDefault="00757570" w:rsidP="00757570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57570" w:rsidRDefault="00757570" w:rsidP="0075757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770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57570" w:rsidRDefault="00757570" w:rsidP="00757570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757570" w:rsidTr="00F025D1">
        <w:trPr>
          <w:trHeight w:val="285"/>
        </w:trPr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57570" w:rsidRDefault="00757570" w:rsidP="0075757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z-score</w:t>
            </w:r>
          </w:p>
        </w:tc>
        <w:tc>
          <w:tcPr>
            <w:tcW w:w="122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57570" w:rsidRDefault="00757570" w:rsidP="0075757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283</w:t>
            </w:r>
          </w:p>
        </w:tc>
        <w:tc>
          <w:tcPr>
            <w:tcW w:w="13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57570" w:rsidRDefault="00757570" w:rsidP="0075757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77</w:t>
            </w:r>
          </w:p>
        </w:tc>
        <w:tc>
          <w:tcPr>
            <w:tcW w:w="13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57570" w:rsidRDefault="00757570" w:rsidP="0075757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80</w:t>
            </w:r>
          </w:p>
        </w:tc>
        <w:tc>
          <w:tcPr>
            <w:tcW w:w="13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57570" w:rsidRDefault="00757570" w:rsidP="0075757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77</w:t>
            </w:r>
          </w:p>
        </w:tc>
        <w:tc>
          <w:tcPr>
            <w:tcW w:w="13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57570" w:rsidRDefault="00757570" w:rsidP="0075757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29</w:t>
            </w:r>
          </w:p>
        </w:tc>
        <w:tc>
          <w:tcPr>
            <w:tcW w:w="13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57570" w:rsidRDefault="00757570" w:rsidP="0075757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80</w:t>
            </w:r>
          </w:p>
        </w:tc>
      </w:tr>
      <w:bookmarkEnd w:id="0"/>
    </w:tbl>
    <w:p w:rsidR="00206150" w:rsidRDefault="00206150" w:rsidP="00757570">
      <w:pPr>
        <w:spacing w:after="0"/>
      </w:pPr>
    </w:p>
    <w:sectPr w:rsidR="0020615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21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57570"/>
    <w:rsid w:val="00206150"/>
    <w:rsid w:val="0063316D"/>
    <w:rsid w:val="00757570"/>
    <w:rsid w:val="007C6143"/>
    <w:rsid w:val="008E12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62</Words>
  <Characters>929</Characters>
  <Application>Microsoft Office Word</Application>
  <DocSecurity>0</DocSecurity>
  <Lines>7</Lines>
  <Paragraphs>2</Paragraphs>
  <ScaleCrop>false</ScaleCrop>
  <Company>NIH</Company>
  <LinksUpToDate>false</LinksUpToDate>
  <CharactersWithSpaces>10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riegel, Deborah (NIH/NIDDK) [F]</dc:creator>
  <cp:lastModifiedBy>Striegel, Deborah (NIH/NIDDK) [F]</cp:lastModifiedBy>
  <cp:revision>1</cp:revision>
  <dcterms:created xsi:type="dcterms:W3CDTF">2015-05-07T18:26:00Z</dcterms:created>
  <dcterms:modified xsi:type="dcterms:W3CDTF">2015-05-07T18:29:00Z</dcterms:modified>
</cp:coreProperties>
</file>